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CD4D5" w14:textId="56A65D03" w:rsidR="007451BE" w:rsidRPr="00D46E6C" w:rsidRDefault="007451BE" w:rsidP="007451BE">
      <w:r w:rsidRPr="00D46E6C">
        <w:t>Table S1: Total number of exons with PSI covered across tissues</w:t>
      </w:r>
    </w:p>
    <w:tbl>
      <w:tblPr>
        <w:tblStyle w:val="a0"/>
        <w:tblW w:w="808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74"/>
        <w:gridCol w:w="1098"/>
        <w:gridCol w:w="1232"/>
        <w:gridCol w:w="890"/>
        <w:gridCol w:w="994"/>
      </w:tblGrid>
      <w:tr w:rsidR="00A44700" w:rsidRPr="00A11DC5" w14:paraId="437280EC" w14:textId="77777777" w:rsidTr="00DC6F8D">
        <w:trPr>
          <w:trHeight w:val="651"/>
        </w:trPr>
        <w:tc>
          <w:tcPr>
            <w:tcW w:w="3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DAE9E" w14:textId="77777777" w:rsidR="007451BE" w:rsidRPr="00D46E6C" w:rsidRDefault="007451BE" w:rsidP="00DC6F8D">
            <w:pPr>
              <w:spacing w:line="240" w:lineRule="auto"/>
            </w:pPr>
            <w:r w:rsidRPr="00D46E6C">
              <w:t>Tissue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0C8EC" w14:textId="77777777" w:rsidR="007451BE" w:rsidRPr="00D46E6C" w:rsidRDefault="007451BE" w:rsidP="00DC6F8D">
            <w:pPr>
              <w:spacing w:line="240" w:lineRule="auto"/>
            </w:pPr>
            <w:r w:rsidRPr="00D46E6C">
              <w:t>N Exons per tissue pre-filtering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90AA9" w14:textId="77777777" w:rsidR="007451BE" w:rsidRPr="00D46E6C" w:rsidRDefault="007451BE" w:rsidP="00DC6F8D">
            <w:pPr>
              <w:spacing w:line="240" w:lineRule="auto"/>
            </w:pPr>
            <w:r w:rsidRPr="00D46E6C">
              <w:t>N Exons per tissue post-filtering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AB1DC" w14:textId="77777777" w:rsidR="007451BE" w:rsidRPr="00D46E6C" w:rsidRDefault="007451BE" w:rsidP="00DC6F8D">
            <w:pPr>
              <w:spacing w:line="240" w:lineRule="auto"/>
            </w:pPr>
            <w:r w:rsidRPr="00D46E6C">
              <w:t>Percent usabl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6352A" w14:textId="77777777" w:rsidR="007451BE" w:rsidRPr="00D46E6C" w:rsidRDefault="007451BE" w:rsidP="00DC6F8D">
            <w:pPr>
              <w:spacing w:line="240" w:lineRule="auto"/>
            </w:pPr>
            <w:r w:rsidRPr="00D46E6C">
              <w:t>Genes covered per tissue</w:t>
            </w:r>
          </w:p>
        </w:tc>
      </w:tr>
      <w:tr w:rsidR="00A44700" w:rsidRPr="00A11DC5" w14:paraId="135B4AE4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8B088" w14:textId="77777777" w:rsidR="007451BE" w:rsidRPr="00D46E6C" w:rsidRDefault="007451BE" w:rsidP="00DC6F8D">
            <w:pPr>
              <w:spacing w:line="240" w:lineRule="auto"/>
            </w:pPr>
            <w:proofErr w:type="spellStart"/>
            <w:r w:rsidRPr="00D46E6C">
              <w:t>Adipose_Subcutaneous</w:t>
            </w:r>
            <w:proofErr w:type="spellEnd"/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9203C" w14:textId="77777777" w:rsidR="007451BE" w:rsidRPr="00D46E6C" w:rsidRDefault="007451BE" w:rsidP="00DC6F8D">
            <w:pPr>
              <w:spacing w:line="240" w:lineRule="auto"/>
            </w:pPr>
            <w:r w:rsidRPr="00D46E6C">
              <w:t>260,800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65491" w14:textId="77777777" w:rsidR="007451BE" w:rsidRPr="00D46E6C" w:rsidRDefault="007451BE" w:rsidP="00DC6F8D">
            <w:pPr>
              <w:spacing w:line="240" w:lineRule="auto"/>
            </w:pPr>
            <w:r w:rsidRPr="00D46E6C">
              <w:t>29,180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7366A" w14:textId="77777777" w:rsidR="007451BE" w:rsidRPr="00D46E6C" w:rsidRDefault="007451BE" w:rsidP="00DC6F8D">
            <w:pPr>
              <w:spacing w:line="240" w:lineRule="auto"/>
            </w:pPr>
            <w:r w:rsidRPr="00D46E6C">
              <w:t>11.19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F3E06" w14:textId="77777777" w:rsidR="007451BE" w:rsidRPr="00D46E6C" w:rsidRDefault="007451BE" w:rsidP="00DC6F8D">
            <w:pPr>
              <w:spacing w:line="240" w:lineRule="auto"/>
            </w:pPr>
            <w:r w:rsidRPr="00D46E6C">
              <w:t>8,585</w:t>
            </w:r>
          </w:p>
        </w:tc>
      </w:tr>
      <w:tr w:rsidR="00A44700" w:rsidRPr="00A11DC5" w14:paraId="557EB8C6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4D715" w14:textId="77777777" w:rsidR="007451BE" w:rsidRPr="00D46E6C" w:rsidRDefault="007451BE" w:rsidP="00DC6F8D">
            <w:pPr>
              <w:spacing w:line="240" w:lineRule="auto"/>
            </w:pPr>
            <w:proofErr w:type="spellStart"/>
            <w:r w:rsidRPr="00D46E6C">
              <w:t>Artery_Tibial</w:t>
            </w:r>
            <w:proofErr w:type="spellEnd"/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C1AB1" w14:textId="77777777" w:rsidR="007451BE" w:rsidRPr="00D46E6C" w:rsidRDefault="007451BE" w:rsidP="00DC6F8D">
            <w:pPr>
              <w:spacing w:line="240" w:lineRule="auto"/>
            </w:pPr>
            <w:r w:rsidRPr="00D46E6C">
              <w:t>253,109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8DEE1" w14:textId="77777777" w:rsidR="007451BE" w:rsidRPr="00D46E6C" w:rsidRDefault="007451BE" w:rsidP="00DC6F8D">
            <w:pPr>
              <w:spacing w:line="240" w:lineRule="auto"/>
            </w:pPr>
            <w:r w:rsidRPr="00D46E6C">
              <w:t>27,453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B2AC5" w14:textId="77777777" w:rsidR="007451BE" w:rsidRPr="00D46E6C" w:rsidRDefault="007451BE" w:rsidP="00DC6F8D">
            <w:pPr>
              <w:spacing w:line="240" w:lineRule="auto"/>
            </w:pPr>
            <w:r w:rsidRPr="00D46E6C">
              <w:t>10.85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4708E" w14:textId="77777777" w:rsidR="007451BE" w:rsidRPr="00D46E6C" w:rsidRDefault="007451BE" w:rsidP="00DC6F8D">
            <w:pPr>
              <w:spacing w:line="240" w:lineRule="auto"/>
            </w:pPr>
            <w:r w:rsidRPr="00D46E6C">
              <w:t>8,127</w:t>
            </w:r>
          </w:p>
        </w:tc>
      </w:tr>
      <w:tr w:rsidR="00A44700" w:rsidRPr="00A11DC5" w14:paraId="0B541914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35ED1" w14:textId="77777777" w:rsidR="007451BE" w:rsidRPr="00D46E6C" w:rsidRDefault="007451BE" w:rsidP="00DC6F8D">
            <w:pPr>
              <w:spacing w:line="240" w:lineRule="auto"/>
            </w:pPr>
            <w:proofErr w:type="spellStart"/>
            <w:r w:rsidRPr="00D46E6C">
              <w:t>Brain_Cerebellum</w:t>
            </w:r>
            <w:proofErr w:type="spellEnd"/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95E6E" w14:textId="77777777" w:rsidR="007451BE" w:rsidRPr="00D46E6C" w:rsidRDefault="007451BE" w:rsidP="00DC6F8D">
            <w:pPr>
              <w:spacing w:line="240" w:lineRule="auto"/>
            </w:pPr>
            <w:r w:rsidRPr="00D46E6C">
              <w:t>239,928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86806" w14:textId="77777777" w:rsidR="007451BE" w:rsidRPr="00D46E6C" w:rsidRDefault="007451BE" w:rsidP="00DC6F8D">
            <w:pPr>
              <w:spacing w:line="240" w:lineRule="auto"/>
            </w:pPr>
            <w:r w:rsidRPr="00D46E6C">
              <w:t>36,095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B5B4A" w14:textId="77777777" w:rsidR="007451BE" w:rsidRPr="00D46E6C" w:rsidRDefault="007451BE" w:rsidP="00DC6F8D">
            <w:pPr>
              <w:spacing w:line="240" w:lineRule="auto"/>
            </w:pPr>
            <w:r w:rsidRPr="00D46E6C">
              <w:t>15.04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9E6B3" w14:textId="77777777" w:rsidR="007451BE" w:rsidRPr="00D46E6C" w:rsidRDefault="007451BE" w:rsidP="00DC6F8D">
            <w:pPr>
              <w:spacing w:line="240" w:lineRule="auto"/>
            </w:pPr>
            <w:r w:rsidRPr="00D46E6C">
              <w:t>8,605</w:t>
            </w:r>
          </w:p>
        </w:tc>
      </w:tr>
      <w:tr w:rsidR="00A44700" w:rsidRPr="00A11DC5" w14:paraId="5EA8A243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2C2A6" w14:textId="77777777" w:rsidR="007451BE" w:rsidRPr="00D46E6C" w:rsidRDefault="007451BE" w:rsidP="00DC6F8D">
            <w:pPr>
              <w:spacing w:line="240" w:lineRule="auto"/>
            </w:pPr>
            <w:proofErr w:type="spellStart"/>
            <w:r w:rsidRPr="00D46E6C">
              <w:t>Brain_Cortex</w:t>
            </w:r>
            <w:proofErr w:type="spellEnd"/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21E7D" w14:textId="77777777" w:rsidR="007451BE" w:rsidRPr="00D46E6C" w:rsidRDefault="007451BE" w:rsidP="00DC6F8D">
            <w:pPr>
              <w:spacing w:line="240" w:lineRule="auto"/>
            </w:pPr>
            <w:r w:rsidRPr="00D46E6C">
              <w:t>240,439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8867C" w14:textId="77777777" w:rsidR="007451BE" w:rsidRPr="00D46E6C" w:rsidRDefault="007451BE" w:rsidP="00DC6F8D">
            <w:pPr>
              <w:spacing w:line="240" w:lineRule="auto"/>
            </w:pPr>
            <w:r w:rsidRPr="00D46E6C">
              <w:t>26,121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C4486" w14:textId="77777777" w:rsidR="007451BE" w:rsidRPr="00D46E6C" w:rsidRDefault="007451BE" w:rsidP="00DC6F8D">
            <w:pPr>
              <w:spacing w:line="240" w:lineRule="auto"/>
            </w:pPr>
            <w:r w:rsidRPr="00D46E6C">
              <w:t>10.86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D9DBA" w14:textId="77777777" w:rsidR="007451BE" w:rsidRPr="00D46E6C" w:rsidRDefault="007451BE" w:rsidP="00DC6F8D">
            <w:pPr>
              <w:spacing w:line="240" w:lineRule="auto"/>
            </w:pPr>
            <w:r w:rsidRPr="00D46E6C">
              <w:t>7,857</w:t>
            </w:r>
          </w:p>
        </w:tc>
      </w:tr>
      <w:tr w:rsidR="00A44700" w:rsidRPr="00A11DC5" w14:paraId="730A523C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5DF4D" w14:textId="77777777" w:rsidR="007451BE" w:rsidRPr="00D46E6C" w:rsidRDefault="007451BE" w:rsidP="00DC6F8D">
            <w:pPr>
              <w:spacing w:line="240" w:lineRule="auto"/>
            </w:pPr>
            <w:proofErr w:type="spellStart"/>
            <w:r w:rsidRPr="00D46E6C">
              <w:t>Brain_Nucleus_accumbens_basal_ganglia</w:t>
            </w:r>
            <w:proofErr w:type="spellEnd"/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44339" w14:textId="77777777" w:rsidR="007451BE" w:rsidRPr="00D46E6C" w:rsidRDefault="007451BE" w:rsidP="00DC6F8D">
            <w:pPr>
              <w:spacing w:line="240" w:lineRule="auto"/>
            </w:pPr>
            <w:r w:rsidRPr="00D46E6C">
              <w:t>247,074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3A8AA" w14:textId="77777777" w:rsidR="007451BE" w:rsidRPr="00D46E6C" w:rsidRDefault="007451BE" w:rsidP="00DC6F8D">
            <w:pPr>
              <w:spacing w:line="240" w:lineRule="auto"/>
            </w:pPr>
            <w:r w:rsidRPr="00D46E6C">
              <w:t>26,372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A5C20" w14:textId="77777777" w:rsidR="007451BE" w:rsidRPr="00D46E6C" w:rsidRDefault="007451BE" w:rsidP="00DC6F8D">
            <w:pPr>
              <w:spacing w:line="240" w:lineRule="auto"/>
            </w:pPr>
            <w:r w:rsidRPr="00D46E6C">
              <w:t>10.67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CED59" w14:textId="77777777" w:rsidR="007451BE" w:rsidRPr="00D46E6C" w:rsidRDefault="007451BE" w:rsidP="00DC6F8D">
            <w:pPr>
              <w:spacing w:line="240" w:lineRule="auto"/>
            </w:pPr>
            <w:r w:rsidRPr="00D46E6C">
              <w:t>7,998</w:t>
            </w:r>
          </w:p>
        </w:tc>
      </w:tr>
      <w:tr w:rsidR="00A44700" w:rsidRPr="00A11DC5" w14:paraId="0DDFE7CF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1BF01" w14:textId="77777777" w:rsidR="007451BE" w:rsidRPr="00D46E6C" w:rsidRDefault="007451BE" w:rsidP="00DC6F8D">
            <w:pPr>
              <w:spacing w:line="240" w:lineRule="auto"/>
            </w:pPr>
            <w:proofErr w:type="spellStart"/>
            <w:r w:rsidRPr="00D46E6C">
              <w:t>Cells_Cultured_fibroblasts</w:t>
            </w:r>
            <w:proofErr w:type="spellEnd"/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98944" w14:textId="77777777" w:rsidR="007451BE" w:rsidRPr="00D46E6C" w:rsidRDefault="007451BE" w:rsidP="00DC6F8D">
            <w:pPr>
              <w:spacing w:line="240" w:lineRule="auto"/>
            </w:pPr>
            <w:r w:rsidRPr="00D46E6C">
              <w:t>230,752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3D1F1" w14:textId="77777777" w:rsidR="007451BE" w:rsidRPr="00D46E6C" w:rsidRDefault="007451BE" w:rsidP="00DC6F8D">
            <w:pPr>
              <w:spacing w:line="240" w:lineRule="auto"/>
            </w:pPr>
            <w:r w:rsidRPr="00D46E6C">
              <w:t>28,486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9D508" w14:textId="77777777" w:rsidR="007451BE" w:rsidRPr="00D46E6C" w:rsidRDefault="007451BE" w:rsidP="00DC6F8D">
            <w:pPr>
              <w:spacing w:line="240" w:lineRule="auto"/>
            </w:pPr>
            <w:r w:rsidRPr="00D46E6C">
              <w:t>12.34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E5C82" w14:textId="77777777" w:rsidR="007451BE" w:rsidRPr="00D46E6C" w:rsidRDefault="007451BE" w:rsidP="00DC6F8D">
            <w:pPr>
              <w:spacing w:line="240" w:lineRule="auto"/>
            </w:pPr>
            <w:r w:rsidRPr="00D46E6C">
              <w:t>8,479</w:t>
            </w:r>
          </w:p>
        </w:tc>
      </w:tr>
      <w:tr w:rsidR="00A44700" w:rsidRPr="00A11DC5" w14:paraId="4000E7E8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C97FC" w14:textId="77777777" w:rsidR="007451BE" w:rsidRPr="00D46E6C" w:rsidRDefault="007451BE" w:rsidP="00DC6F8D">
            <w:pPr>
              <w:spacing w:line="240" w:lineRule="auto"/>
            </w:pPr>
            <w:proofErr w:type="spellStart"/>
            <w:r w:rsidRPr="00D46E6C">
              <w:t>Cells_EBV.transformed_lymphocytes</w:t>
            </w:r>
            <w:proofErr w:type="spellEnd"/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F89B3" w14:textId="77777777" w:rsidR="007451BE" w:rsidRPr="00D46E6C" w:rsidRDefault="007451BE" w:rsidP="00DC6F8D">
            <w:pPr>
              <w:spacing w:line="240" w:lineRule="auto"/>
            </w:pPr>
            <w:r w:rsidRPr="00D46E6C">
              <w:t>220,547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241C4" w14:textId="77777777" w:rsidR="007451BE" w:rsidRPr="00D46E6C" w:rsidRDefault="007451BE" w:rsidP="00DC6F8D">
            <w:pPr>
              <w:spacing w:line="240" w:lineRule="auto"/>
            </w:pPr>
            <w:r w:rsidRPr="00D46E6C">
              <w:t>37,837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1B65A" w14:textId="77777777" w:rsidR="007451BE" w:rsidRPr="00D46E6C" w:rsidRDefault="007451BE" w:rsidP="00DC6F8D">
            <w:pPr>
              <w:spacing w:line="240" w:lineRule="auto"/>
            </w:pPr>
            <w:r w:rsidRPr="00D46E6C">
              <w:t>17.16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D57DF" w14:textId="77777777" w:rsidR="007451BE" w:rsidRPr="00D46E6C" w:rsidRDefault="007451BE" w:rsidP="00DC6F8D">
            <w:pPr>
              <w:spacing w:line="240" w:lineRule="auto"/>
            </w:pPr>
            <w:r w:rsidRPr="00D46E6C">
              <w:t>9,291</w:t>
            </w:r>
          </w:p>
        </w:tc>
      </w:tr>
      <w:tr w:rsidR="00A44700" w:rsidRPr="00A11DC5" w14:paraId="7CC226CB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D8200" w14:textId="77777777" w:rsidR="007451BE" w:rsidRPr="00D46E6C" w:rsidRDefault="007451BE" w:rsidP="00DC6F8D">
            <w:pPr>
              <w:spacing w:line="240" w:lineRule="auto"/>
            </w:pPr>
            <w:proofErr w:type="spellStart"/>
            <w:r w:rsidRPr="00D46E6C">
              <w:t>Colon_Transverse</w:t>
            </w:r>
            <w:proofErr w:type="spellEnd"/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12838" w14:textId="77777777" w:rsidR="007451BE" w:rsidRPr="00D46E6C" w:rsidRDefault="007451BE" w:rsidP="00DC6F8D">
            <w:pPr>
              <w:spacing w:line="240" w:lineRule="auto"/>
            </w:pPr>
            <w:r w:rsidRPr="00D46E6C">
              <w:t>231,647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0CDAD" w14:textId="77777777" w:rsidR="007451BE" w:rsidRPr="00D46E6C" w:rsidRDefault="007451BE" w:rsidP="00DC6F8D">
            <w:pPr>
              <w:spacing w:line="240" w:lineRule="auto"/>
            </w:pPr>
            <w:r w:rsidRPr="00D46E6C">
              <w:t>29,066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F3DD1" w14:textId="77777777" w:rsidR="007451BE" w:rsidRPr="00D46E6C" w:rsidRDefault="007451BE" w:rsidP="00DC6F8D">
            <w:pPr>
              <w:spacing w:line="240" w:lineRule="auto"/>
            </w:pPr>
            <w:r w:rsidRPr="00D46E6C">
              <w:t>12.55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337D8" w14:textId="77777777" w:rsidR="007451BE" w:rsidRPr="00D46E6C" w:rsidRDefault="007451BE" w:rsidP="00DC6F8D">
            <w:pPr>
              <w:spacing w:line="240" w:lineRule="auto"/>
            </w:pPr>
            <w:r w:rsidRPr="00D46E6C">
              <w:t>8,630</w:t>
            </w:r>
          </w:p>
        </w:tc>
      </w:tr>
      <w:tr w:rsidR="00A44700" w:rsidRPr="00A11DC5" w14:paraId="7C9CB888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724F8" w14:textId="77777777" w:rsidR="007451BE" w:rsidRPr="00D46E6C" w:rsidRDefault="007451BE" w:rsidP="00DC6F8D">
            <w:pPr>
              <w:spacing w:line="240" w:lineRule="auto"/>
            </w:pPr>
            <w:proofErr w:type="spellStart"/>
            <w:r w:rsidRPr="00D46E6C">
              <w:t>Esophagus_Mucosa</w:t>
            </w:r>
            <w:proofErr w:type="spellEnd"/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2153D" w14:textId="77777777" w:rsidR="007451BE" w:rsidRPr="00D46E6C" w:rsidRDefault="007451BE" w:rsidP="00DC6F8D">
            <w:pPr>
              <w:spacing w:line="240" w:lineRule="auto"/>
            </w:pPr>
            <w:r w:rsidRPr="00D46E6C">
              <w:t>245,627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58227" w14:textId="77777777" w:rsidR="007451BE" w:rsidRPr="00D46E6C" w:rsidRDefault="007451BE" w:rsidP="00DC6F8D">
            <w:pPr>
              <w:spacing w:line="240" w:lineRule="auto"/>
            </w:pPr>
            <w:r w:rsidRPr="00D46E6C">
              <w:t>26,721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EE677" w14:textId="77777777" w:rsidR="007451BE" w:rsidRPr="00D46E6C" w:rsidRDefault="007451BE" w:rsidP="00DC6F8D">
            <w:pPr>
              <w:spacing w:line="240" w:lineRule="auto"/>
            </w:pPr>
            <w:r w:rsidRPr="00D46E6C">
              <w:t>10.88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C23F8" w14:textId="77777777" w:rsidR="007451BE" w:rsidRPr="00D46E6C" w:rsidRDefault="007451BE" w:rsidP="00DC6F8D">
            <w:pPr>
              <w:spacing w:line="240" w:lineRule="auto"/>
            </w:pPr>
            <w:r w:rsidRPr="00D46E6C">
              <w:t>7,984</w:t>
            </w:r>
          </w:p>
        </w:tc>
      </w:tr>
      <w:tr w:rsidR="00A44700" w:rsidRPr="00A11DC5" w14:paraId="6BD82361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038A3" w14:textId="77777777" w:rsidR="007451BE" w:rsidRPr="00D46E6C" w:rsidRDefault="007451BE" w:rsidP="00DC6F8D">
            <w:pPr>
              <w:spacing w:line="240" w:lineRule="auto"/>
            </w:pPr>
            <w:r w:rsidRPr="00D46E6C">
              <w:t>Liver</w:t>
            </w:r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9892D" w14:textId="77777777" w:rsidR="007451BE" w:rsidRPr="00D46E6C" w:rsidRDefault="007451BE" w:rsidP="00DC6F8D">
            <w:pPr>
              <w:spacing w:line="240" w:lineRule="auto"/>
            </w:pPr>
            <w:r w:rsidRPr="00D46E6C">
              <w:t>224,469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05386" w14:textId="77777777" w:rsidR="007451BE" w:rsidRPr="00D46E6C" w:rsidRDefault="007451BE" w:rsidP="00DC6F8D">
            <w:pPr>
              <w:spacing w:line="240" w:lineRule="auto"/>
            </w:pPr>
            <w:r w:rsidRPr="00D46E6C">
              <w:t>21,605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0FCCB" w14:textId="77777777" w:rsidR="007451BE" w:rsidRPr="00D46E6C" w:rsidRDefault="007451BE" w:rsidP="00DC6F8D">
            <w:pPr>
              <w:spacing w:line="240" w:lineRule="auto"/>
            </w:pPr>
            <w:r w:rsidRPr="00D46E6C">
              <w:t>9.62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ECBAB" w14:textId="77777777" w:rsidR="007451BE" w:rsidRPr="00D46E6C" w:rsidRDefault="007451BE" w:rsidP="00DC6F8D">
            <w:pPr>
              <w:spacing w:line="240" w:lineRule="auto"/>
            </w:pPr>
            <w:r w:rsidRPr="00D46E6C">
              <w:t>6,283</w:t>
            </w:r>
          </w:p>
        </w:tc>
      </w:tr>
      <w:tr w:rsidR="00A44700" w:rsidRPr="00A11DC5" w14:paraId="17EFFA87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22C49" w14:textId="77777777" w:rsidR="007451BE" w:rsidRPr="00D46E6C" w:rsidRDefault="007451BE" w:rsidP="00DC6F8D">
            <w:pPr>
              <w:spacing w:line="240" w:lineRule="auto"/>
            </w:pPr>
            <w:r w:rsidRPr="00D46E6C">
              <w:t>Lung</w:t>
            </w:r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9C3A9" w14:textId="77777777" w:rsidR="007451BE" w:rsidRPr="00D46E6C" w:rsidRDefault="007451BE" w:rsidP="00DC6F8D">
            <w:pPr>
              <w:spacing w:line="240" w:lineRule="auto"/>
            </w:pPr>
            <w:r w:rsidRPr="00D46E6C">
              <w:t>265,555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40DC0" w14:textId="77777777" w:rsidR="007451BE" w:rsidRPr="00D46E6C" w:rsidRDefault="007451BE" w:rsidP="00DC6F8D">
            <w:pPr>
              <w:spacing w:line="240" w:lineRule="auto"/>
            </w:pPr>
            <w:r w:rsidRPr="00D46E6C">
              <w:t>34,585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0530B" w14:textId="77777777" w:rsidR="007451BE" w:rsidRPr="00D46E6C" w:rsidRDefault="007451BE" w:rsidP="00DC6F8D">
            <w:pPr>
              <w:spacing w:line="240" w:lineRule="auto"/>
            </w:pPr>
            <w:r w:rsidRPr="00D46E6C">
              <w:t>13.02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EB419" w14:textId="77777777" w:rsidR="007451BE" w:rsidRPr="00D46E6C" w:rsidRDefault="007451BE" w:rsidP="00DC6F8D">
            <w:pPr>
              <w:spacing w:line="240" w:lineRule="auto"/>
            </w:pPr>
            <w:r w:rsidRPr="00D46E6C">
              <w:t>9,387</w:t>
            </w:r>
          </w:p>
        </w:tc>
      </w:tr>
      <w:tr w:rsidR="00A44700" w:rsidRPr="00A11DC5" w14:paraId="1712C68E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ABF8B" w14:textId="77777777" w:rsidR="007451BE" w:rsidRPr="00D46E6C" w:rsidRDefault="007451BE" w:rsidP="00DC6F8D">
            <w:pPr>
              <w:spacing w:line="240" w:lineRule="auto"/>
            </w:pPr>
            <w:proofErr w:type="spellStart"/>
            <w:r w:rsidRPr="00D46E6C">
              <w:t>Muscle_Skeletal</w:t>
            </w:r>
            <w:proofErr w:type="spellEnd"/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321AB" w14:textId="77777777" w:rsidR="007451BE" w:rsidRPr="00D46E6C" w:rsidRDefault="007451BE" w:rsidP="00DC6F8D">
            <w:pPr>
              <w:spacing w:line="240" w:lineRule="auto"/>
            </w:pPr>
            <w:r w:rsidRPr="00D46E6C">
              <w:t>240,921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F85CB" w14:textId="77777777" w:rsidR="007451BE" w:rsidRPr="00D46E6C" w:rsidRDefault="007451BE" w:rsidP="00DC6F8D">
            <w:pPr>
              <w:spacing w:line="240" w:lineRule="auto"/>
            </w:pPr>
            <w:r w:rsidRPr="00D46E6C">
              <w:t>22,664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CB36F" w14:textId="77777777" w:rsidR="007451BE" w:rsidRPr="00D46E6C" w:rsidRDefault="007451BE" w:rsidP="00DC6F8D">
            <w:pPr>
              <w:spacing w:line="240" w:lineRule="auto"/>
            </w:pPr>
            <w:r w:rsidRPr="00D46E6C">
              <w:t>9.41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C785F" w14:textId="77777777" w:rsidR="007451BE" w:rsidRPr="00D46E6C" w:rsidRDefault="007451BE" w:rsidP="00DC6F8D">
            <w:pPr>
              <w:spacing w:line="240" w:lineRule="auto"/>
            </w:pPr>
            <w:r w:rsidRPr="00D46E6C">
              <w:t>6,788</w:t>
            </w:r>
          </w:p>
        </w:tc>
      </w:tr>
      <w:tr w:rsidR="00A44700" w:rsidRPr="00A11DC5" w14:paraId="430C26BD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7FABF" w14:textId="77777777" w:rsidR="007451BE" w:rsidRPr="00D46E6C" w:rsidRDefault="007451BE" w:rsidP="00DC6F8D">
            <w:pPr>
              <w:spacing w:line="240" w:lineRule="auto"/>
            </w:pPr>
            <w:proofErr w:type="spellStart"/>
            <w:r w:rsidRPr="00D46E6C">
              <w:t>Nerve_Tibial</w:t>
            </w:r>
            <w:proofErr w:type="spellEnd"/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B3DF7" w14:textId="77777777" w:rsidR="007451BE" w:rsidRPr="00D46E6C" w:rsidRDefault="007451BE" w:rsidP="00DC6F8D">
            <w:pPr>
              <w:spacing w:line="240" w:lineRule="auto"/>
            </w:pPr>
            <w:r w:rsidRPr="00D46E6C">
              <w:t>261,375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4F8A2" w14:textId="77777777" w:rsidR="007451BE" w:rsidRPr="00D46E6C" w:rsidRDefault="007451BE" w:rsidP="00DC6F8D">
            <w:pPr>
              <w:spacing w:line="240" w:lineRule="auto"/>
            </w:pPr>
            <w:r w:rsidRPr="00D46E6C">
              <w:t>30,771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338C4" w14:textId="77777777" w:rsidR="007451BE" w:rsidRPr="00D46E6C" w:rsidRDefault="007451BE" w:rsidP="00DC6F8D">
            <w:pPr>
              <w:spacing w:line="240" w:lineRule="auto"/>
            </w:pPr>
            <w:r w:rsidRPr="00D46E6C">
              <w:t>11.77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58FD8" w14:textId="77777777" w:rsidR="007451BE" w:rsidRPr="00D46E6C" w:rsidRDefault="007451BE" w:rsidP="00DC6F8D">
            <w:pPr>
              <w:spacing w:line="240" w:lineRule="auto"/>
            </w:pPr>
            <w:r w:rsidRPr="00D46E6C">
              <w:t>8,783</w:t>
            </w:r>
          </w:p>
        </w:tc>
      </w:tr>
      <w:tr w:rsidR="00A44700" w:rsidRPr="00A11DC5" w14:paraId="3B4CA98A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6EF43" w14:textId="77777777" w:rsidR="007451BE" w:rsidRPr="00D46E6C" w:rsidRDefault="007451BE" w:rsidP="00DC6F8D">
            <w:pPr>
              <w:spacing w:line="240" w:lineRule="auto"/>
            </w:pPr>
            <w:r w:rsidRPr="00D46E6C">
              <w:t>Pituitary</w:t>
            </w:r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5A593" w14:textId="77777777" w:rsidR="007451BE" w:rsidRPr="00D46E6C" w:rsidRDefault="007451BE" w:rsidP="00DC6F8D">
            <w:pPr>
              <w:spacing w:line="240" w:lineRule="auto"/>
            </w:pPr>
            <w:r w:rsidRPr="00D46E6C">
              <w:t>259,310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DAFC6" w14:textId="77777777" w:rsidR="007451BE" w:rsidRPr="00D46E6C" w:rsidRDefault="007451BE" w:rsidP="00DC6F8D">
            <w:pPr>
              <w:spacing w:line="240" w:lineRule="auto"/>
            </w:pPr>
            <w:r w:rsidRPr="00D46E6C">
              <w:t>32,795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D21B0" w14:textId="77777777" w:rsidR="007451BE" w:rsidRPr="00D46E6C" w:rsidRDefault="007451BE" w:rsidP="00DC6F8D">
            <w:pPr>
              <w:spacing w:line="240" w:lineRule="auto"/>
            </w:pPr>
            <w:r w:rsidRPr="00D46E6C">
              <w:t>12.65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21FDA" w14:textId="77777777" w:rsidR="007451BE" w:rsidRPr="00D46E6C" w:rsidRDefault="007451BE" w:rsidP="00DC6F8D">
            <w:pPr>
              <w:spacing w:line="240" w:lineRule="auto"/>
            </w:pPr>
            <w:r w:rsidRPr="00D46E6C">
              <w:t>8,774</w:t>
            </w:r>
          </w:p>
        </w:tc>
      </w:tr>
      <w:tr w:rsidR="00A44700" w:rsidRPr="00A11DC5" w14:paraId="43896243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0E795" w14:textId="77777777" w:rsidR="007451BE" w:rsidRPr="00D46E6C" w:rsidRDefault="007451BE" w:rsidP="00DC6F8D">
            <w:pPr>
              <w:spacing w:line="240" w:lineRule="auto"/>
            </w:pPr>
            <w:proofErr w:type="spellStart"/>
            <w:r w:rsidRPr="00D46E6C">
              <w:t>Skin_Sun_Exposed_Lower_leg</w:t>
            </w:r>
            <w:proofErr w:type="spellEnd"/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0E771" w14:textId="77777777" w:rsidR="007451BE" w:rsidRPr="00D46E6C" w:rsidRDefault="007451BE" w:rsidP="00DC6F8D">
            <w:pPr>
              <w:spacing w:line="240" w:lineRule="auto"/>
            </w:pPr>
            <w:r w:rsidRPr="00D46E6C">
              <w:t>259,438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BA941" w14:textId="77777777" w:rsidR="007451BE" w:rsidRPr="00D46E6C" w:rsidRDefault="007451BE" w:rsidP="00DC6F8D">
            <w:pPr>
              <w:spacing w:line="240" w:lineRule="auto"/>
            </w:pPr>
            <w:r w:rsidRPr="00D46E6C">
              <w:t>29,570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8D5DD" w14:textId="77777777" w:rsidR="007451BE" w:rsidRPr="00D46E6C" w:rsidRDefault="007451BE" w:rsidP="00DC6F8D">
            <w:pPr>
              <w:spacing w:line="240" w:lineRule="auto"/>
            </w:pPr>
            <w:r w:rsidRPr="00D46E6C">
              <w:t>11.40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1626A" w14:textId="77777777" w:rsidR="007451BE" w:rsidRPr="00D46E6C" w:rsidRDefault="007451BE" w:rsidP="00DC6F8D">
            <w:pPr>
              <w:spacing w:line="240" w:lineRule="auto"/>
            </w:pPr>
            <w:r w:rsidRPr="00D46E6C">
              <w:t>8,588</w:t>
            </w:r>
          </w:p>
        </w:tc>
      </w:tr>
      <w:tr w:rsidR="00A44700" w:rsidRPr="00A11DC5" w14:paraId="14851F93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B7172" w14:textId="77777777" w:rsidR="007451BE" w:rsidRPr="00D46E6C" w:rsidRDefault="007451BE" w:rsidP="00DC6F8D">
            <w:pPr>
              <w:spacing w:line="240" w:lineRule="auto"/>
            </w:pPr>
            <w:r w:rsidRPr="00D46E6C">
              <w:t>Spleen</w:t>
            </w:r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BD25E" w14:textId="77777777" w:rsidR="007451BE" w:rsidRPr="00D46E6C" w:rsidRDefault="007451BE" w:rsidP="00DC6F8D">
            <w:pPr>
              <w:spacing w:line="240" w:lineRule="auto"/>
            </w:pPr>
            <w:r w:rsidRPr="00D46E6C">
              <w:t>241,122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24394" w14:textId="77777777" w:rsidR="007451BE" w:rsidRPr="00D46E6C" w:rsidRDefault="007451BE" w:rsidP="00DC6F8D">
            <w:pPr>
              <w:spacing w:line="240" w:lineRule="auto"/>
            </w:pPr>
            <w:r w:rsidRPr="00D46E6C">
              <w:t>30,379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76007" w14:textId="77777777" w:rsidR="007451BE" w:rsidRPr="00D46E6C" w:rsidRDefault="007451BE" w:rsidP="00DC6F8D">
            <w:pPr>
              <w:spacing w:line="240" w:lineRule="auto"/>
            </w:pPr>
            <w:r w:rsidRPr="00D46E6C">
              <w:t>12.60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BCF85" w14:textId="77777777" w:rsidR="007451BE" w:rsidRPr="00D46E6C" w:rsidRDefault="007451BE" w:rsidP="00DC6F8D">
            <w:pPr>
              <w:spacing w:line="240" w:lineRule="auto"/>
            </w:pPr>
            <w:r w:rsidRPr="00D46E6C">
              <w:t>8,277</w:t>
            </w:r>
          </w:p>
        </w:tc>
      </w:tr>
      <w:tr w:rsidR="00A44700" w:rsidRPr="00A11DC5" w14:paraId="06731D21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9006D" w14:textId="77777777" w:rsidR="007451BE" w:rsidRPr="00D46E6C" w:rsidRDefault="007451BE" w:rsidP="00DC6F8D">
            <w:pPr>
              <w:spacing w:line="240" w:lineRule="auto"/>
            </w:pPr>
            <w:r w:rsidRPr="00D46E6C">
              <w:t>Thyroid</w:t>
            </w:r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22E04" w14:textId="77777777" w:rsidR="007451BE" w:rsidRPr="00D46E6C" w:rsidRDefault="007451BE" w:rsidP="00DC6F8D">
            <w:pPr>
              <w:spacing w:line="240" w:lineRule="auto"/>
            </w:pPr>
            <w:r w:rsidRPr="00D46E6C">
              <w:t>266,364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C0FD1" w14:textId="77777777" w:rsidR="007451BE" w:rsidRPr="00D46E6C" w:rsidRDefault="007451BE" w:rsidP="00DC6F8D">
            <w:pPr>
              <w:spacing w:line="240" w:lineRule="auto"/>
            </w:pPr>
            <w:r w:rsidRPr="00D46E6C">
              <w:t>30,035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79FE4" w14:textId="77777777" w:rsidR="007451BE" w:rsidRPr="00D46E6C" w:rsidRDefault="007451BE" w:rsidP="00DC6F8D">
            <w:pPr>
              <w:spacing w:line="240" w:lineRule="auto"/>
            </w:pPr>
            <w:r w:rsidRPr="00D46E6C">
              <w:t>11.28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DB4EF" w14:textId="77777777" w:rsidR="007451BE" w:rsidRPr="00D46E6C" w:rsidRDefault="007451BE" w:rsidP="00DC6F8D">
            <w:pPr>
              <w:spacing w:line="240" w:lineRule="auto"/>
            </w:pPr>
            <w:r w:rsidRPr="00D46E6C">
              <w:t>8,586</w:t>
            </w:r>
          </w:p>
        </w:tc>
      </w:tr>
      <w:tr w:rsidR="00A44700" w:rsidRPr="00A11DC5" w14:paraId="29F074A9" w14:textId="77777777" w:rsidTr="00DC6F8D">
        <w:trPr>
          <w:trHeight w:val="268"/>
        </w:trPr>
        <w:tc>
          <w:tcPr>
            <w:tcW w:w="38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12879" w14:textId="77777777" w:rsidR="007451BE" w:rsidRPr="00D46E6C" w:rsidRDefault="007451BE" w:rsidP="00DC6F8D">
            <w:pPr>
              <w:spacing w:line="240" w:lineRule="auto"/>
            </w:pPr>
            <w:proofErr w:type="spellStart"/>
            <w:r w:rsidRPr="00D46E6C">
              <w:t>Whole_Blood</w:t>
            </w:r>
            <w:proofErr w:type="spellEnd"/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A6740" w14:textId="77777777" w:rsidR="007451BE" w:rsidRPr="00D46E6C" w:rsidRDefault="007451BE" w:rsidP="00DC6F8D">
            <w:pPr>
              <w:spacing w:line="240" w:lineRule="auto"/>
            </w:pPr>
            <w:r w:rsidRPr="00D46E6C">
              <w:t>236,866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7CC0D" w14:textId="77777777" w:rsidR="007451BE" w:rsidRPr="00D46E6C" w:rsidRDefault="007451BE" w:rsidP="00DC6F8D">
            <w:pPr>
              <w:spacing w:line="240" w:lineRule="auto"/>
            </w:pPr>
            <w:r w:rsidRPr="00D46E6C">
              <w:t>23,135</w:t>
            </w:r>
          </w:p>
        </w:tc>
        <w:tc>
          <w:tcPr>
            <w:tcW w:w="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C0BB4" w14:textId="77777777" w:rsidR="007451BE" w:rsidRPr="00D46E6C" w:rsidRDefault="007451BE" w:rsidP="00DC6F8D">
            <w:pPr>
              <w:spacing w:line="240" w:lineRule="auto"/>
            </w:pPr>
            <w:r w:rsidRPr="00D46E6C">
              <w:t>9.77%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9D156" w14:textId="77777777" w:rsidR="007451BE" w:rsidRPr="00D46E6C" w:rsidRDefault="007451BE" w:rsidP="00DC6F8D">
            <w:pPr>
              <w:spacing w:line="240" w:lineRule="auto"/>
            </w:pPr>
            <w:r w:rsidRPr="00D46E6C">
              <w:t>6,039</w:t>
            </w:r>
          </w:p>
        </w:tc>
      </w:tr>
    </w:tbl>
    <w:p w14:paraId="08B83584" w14:textId="77777777" w:rsidR="007451BE" w:rsidRPr="00D46E6C" w:rsidRDefault="007451BE" w:rsidP="007451BE"/>
    <w:sectPr w:rsidR="007451BE" w:rsidRPr="00D46E6C" w:rsidSect="0039746B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079D1" w14:textId="77777777" w:rsidR="00973D73" w:rsidRDefault="00973D73" w:rsidP="00D46E6C">
      <w:r>
        <w:separator/>
      </w:r>
    </w:p>
  </w:endnote>
  <w:endnote w:type="continuationSeparator" w:id="0">
    <w:p w14:paraId="0F49FA52" w14:textId="77777777" w:rsidR="00973D73" w:rsidRDefault="00973D73" w:rsidP="00D46E6C">
      <w:r>
        <w:continuationSeparator/>
      </w:r>
    </w:p>
  </w:endnote>
  <w:endnote w:type="continuationNotice" w:id="1">
    <w:p w14:paraId="4C6620A0" w14:textId="77777777" w:rsidR="00973D73" w:rsidRDefault="00973D7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07604" w14:textId="77777777" w:rsidR="00973D73" w:rsidRDefault="00973D73" w:rsidP="00D46E6C">
      <w:r>
        <w:separator/>
      </w:r>
    </w:p>
  </w:footnote>
  <w:footnote w:type="continuationSeparator" w:id="0">
    <w:p w14:paraId="69C63CB1" w14:textId="77777777" w:rsidR="00973D73" w:rsidRDefault="00973D73" w:rsidP="00D46E6C">
      <w:r>
        <w:continuationSeparator/>
      </w:r>
    </w:p>
  </w:footnote>
  <w:footnote w:type="continuationNotice" w:id="1">
    <w:p w14:paraId="7F3488D8" w14:textId="77777777" w:rsidR="00973D73" w:rsidRDefault="00973D7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776CE"/>
    <w:multiLevelType w:val="hybridMultilevel"/>
    <w:tmpl w:val="CAC2267C"/>
    <w:lvl w:ilvl="0" w:tplc="54665060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323BB3"/>
    <w:multiLevelType w:val="hybridMultilevel"/>
    <w:tmpl w:val="85D81C68"/>
    <w:lvl w:ilvl="0" w:tplc="C1E86DB0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3413817">
    <w:abstractNumId w:val="0"/>
  </w:num>
  <w:num w:numId="2" w16cid:durableId="16373759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969"/>
    <w:rsid w:val="0006721C"/>
    <w:rsid w:val="00081971"/>
    <w:rsid w:val="000849A7"/>
    <w:rsid w:val="000A5ACE"/>
    <w:rsid w:val="000D4458"/>
    <w:rsid w:val="000E78F8"/>
    <w:rsid w:val="00101A59"/>
    <w:rsid w:val="001077C3"/>
    <w:rsid w:val="00154495"/>
    <w:rsid w:val="00161932"/>
    <w:rsid w:val="00166562"/>
    <w:rsid w:val="00187513"/>
    <w:rsid w:val="00197184"/>
    <w:rsid w:val="001B2864"/>
    <w:rsid w:val="00207789"/>
    <w:rsid w:val="00213A8A"/>
    <w:rsid w:val="00230809"/>
    <w:rsid w:val="00240E86"/>
    <w:rsid w:val="00280359"/>
    <w:rsid w:val="00285807"/>
    <w:rsid w:val="002A3CEA"/>
    <w:rsid w:val="002C7859"/>
    <w:rsid w:val="00331099"/>
    <w:rsid w:val="00344663"/>
    <w:rsid w:val="00351E21"/>
    <w:rsid w:val="00353E68"/>
    <w:rsid w:val="00380B2C"/>
    <w:rsid w:val="003839FD"/>
    <w:rsid w:val="003937D9"/>
    <w:rsid w:val="0039746B"/>
    <w:rsid w:val="003A5260"/>
    <w:rsid w:val="003B6389"/>
    <w:rsid w:val="003C2ACB"/>
    <w:rsid w:val="00400638"/>
    <w:rsid w:val="00400651"/>
    <w:rsid w:val="0040139C"/>
    <w:rsid w:val="00403F35"/>
    <w:rsid w:val="00451565"/>
    <w:rsid w:val="00455005"/>
    <w:rsid w:val="00461E52"/>
    <w:rsid w:val="004626F1"/>
    <w:rsid w:val="00463B76"/>
    <w:rsid w:val="00464AB0"/>
    <w:rsid w:val="00467962"/>
    <w:rsid w:val="00482535"/>
    <w:rsid w:val="004A17F6"/>
    <w:rsid w:val="004B676E"/>
    <w:rsid w:val="004C558C"/>
    <w:rsid w:val="004D3E07"/>
    <w:rsid w:val="004E2B5A"/>
    <w:rsid w:val="005176AB"/>
    <w:rsid w:val="0052790B"/>
    <w:rsid w:val="005654CA"/>
    <w:rsid w:val="005824B2"/>
    <w:rsid w:val="0058679A"/>
    <w:rsid w:val="0059000E"/>
    <w:rsid w:val="00594FA7"/>
    <w:rsid w:val="005A690B"/>
    <w:rsid w:val="005B2398"/>
    <w:rsid w:val="005E7519"/>
    <w:rsid w:val="005F7ABB"/>
    <w:rsid w:val="005F7B1F"/>
    <w:rsid w:val="00643904"/>
    <w:rsid w:val="00663BAE"/>
    <w:rsid w:val="006861F3"/>
    <w:rsid w:val="006A118D"/>
    <w:rsid w:val="006A35A1"/>
    <w:rsid w:val="006E2A29"/>
    <w:rsid w:val="006F4E67"/>
    <w:rsid w:val="00703DCD"/>
    <w:rsid w:val="00722628"/>
    <w:rsid w:val="007278DB"/>
    <w:rsid w:val="0074325B"/>
    <w:rsid w:val="007451BE"/>
    <w:rsid w:val="00755AD6"/>
    <w:rsid w:val="0076235A"/>
    <w:rsid w:val="00785065"/>
    <w:rsid w:val="007B1FE8"/>
    <w:rsid w:val="007C1F23"/>
    <w:rsid w:val="007D4FE5"/>
    <w:rsid w:val="007D74A8"/>
    <w:rsid w:val="007D7D1B"/>
    <w:rsid w:val="007F1E65"/>
    <w:rsid w:val="007F6A36"/>
    <w:rsid w:val="008247B8"/>
    <w:rsid w:val="00850E3D"/>
    <w:rsid w:val="008769F9"/>
    <w:rsid w:val="008953D1"/>
    <w:rsid w:val="008C049A"/>
    <w:rsid w:val="008F2913"/>
    <w:rsid w:val="009157F3"/>
    <w:rsid w:val="00973D73"/>
    <w:rsid w:val="00995969"/>
    <w:rsid w:val="009969AF"/>
    <w:rsid w:val="009E3B1B"/>
    <w:rsid w:val="00A078DD"/>
    <w:rsid w:val="00A11DC5"/>
    <w:rsid w:val="00A235BE"/>
    <w:rsid w:val="00A3402C"/>
    <w:rsid w:val="00A44700"/>
    <w:rsid w:val="00A54E22"/>
    <w:rsid w:val="00A54ED6"/>
    <w:rsid w:val="00A860DC"/>
    <w:rsid w:val="00A8676C"/>
    <w:rsid w:val="00A916C1"/>
    <w:rsid w:val="00AC17C4"/>
    <w:rsid w:val="00AC406D"/>
    <w:rsid w:val="00AF5C6E"/>
    <w:rsid w:val="00B042B6"/>
    <w:rsid w:val="00B23470"/>
    <w:rsid w:val="00B41388"/>
    <w:rsid w:val="00B8557B"/>
    <w:rsid w:val="00BA043B"/>
    <w:rsid w:val="00BA450E"/>
    <w:rsid w:val="00BD1AAA"/>
    <w:rsid w:val="00BF0E9F"/>
    <w:rsid w:val="00C02263"/>
    <w:rsid w:val="00C17122"/>
    <w:rsid w:val="00C3055A"/>
    <w:rsid w:val="00C35EA6"/>
    <w:rsid w:val="00C40A92"/>
    <w:rsid w:val="00C41D1C"/>
    <w:rsid w:val="00C431E7"/>
    <w:rsid w:val="00C607FF"/>
    <w:rsid w:val="00C95C7D"/>
    <w:rsid w:val="00CA6A5B"/>
    <w:rsid w:val="00CB5109"/>
    <w:rsid w:val="00CC3FF6"/>
    <w:rsid w:val="00CD37CE"/>
    <w:rsid w:val="00CE411F"/>
    <w:rsid w:val="00CF37F9"/>
    <w:rsid w:val="00D2498B"/>
    <w:rsid w:val="00D323B3"/>
    <w:rsid w:val="00D333C2"/>
    <w:rsid w:val="00D33447"/>
    <w:rsid w:val="00D36946"/>
    <w:rsid w:val="00D4064C"/>
    <w:rsid w:val="00D42969"/>
    <w:rsid w:val="00D46E6C"/>
    <w:rsid w:val="00D600BA"/>
    <w:rsid w:val="00D64E17"/>
    <w:rsid w:val="00D65C53"/>
    <w:rsid w:val="00D6671A"/>
    <w:rsid w:val="00D75E08"/>
    <w:rsid w:val="00D85D82"/>
    <w:rsid w:val="00DA72C8"/>
    <w:rsid w:val="00DB716C"/>
    <w:rsid w:val="00DE0EAC"/>
    <w:rsid w:val="00E00C2D"/>
    <w:rsid w:val="00E11F78"/>
    <w:rsid w:val="00E463F9"/>
    <w:rsid w:val="00E62F90"/>
    <w:rsid w:val="00E774C5"/>
    <w:rsid w:val="00E84427"/>
    <w:rsid w:val="00E9238A"/>
    <w:rsid w:val="00EC0482"/>
    <w:rsid w:val="00EC093B"/>
    <w:rsid w:val="00EC5FD4"/>
    <w:rsid w:val="00ED353F"/>
    <w:rsid w:val="00F024EB"/>
    <w:rsid w:val="00F03BC2"/>
    <w:rsid w:val="00F37237"/>
    <w:rsid w:val="00F53579"/>
    <w:rsid w:val="00F62537"/>
    <w:rsid w:val="00F6682F"/>
    <w:rsid w:val="00F7287A"/>
    <w:rsid w:val="00F747C8"/>
    <w:rsid w:val="00F85DE8"/>
    <w:rsid w:val="00F867D5"/>
    <w:rsid w:val="00FA0822"/>
    <w:rsid w:val="00FC303B"/>
    <w:rsid w:val="00FC41A1"/>
    <w:rsid w:val="00FE43DE"/>
    <w:rsid w:val="00FF5870"/>
    <w:rsid w:val="33E067EA"/>
    <w:rsid w:val="6962CE2C"/>
    <w:rsid w:val="77CAC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3B659"/>
  <w15:docId w15:val="{2098A6FC-61DF-4443-A97F-1264271F6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53F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rsid w:val="00ED353F"/>
    <w:pPr>
      <w:keepNext/>
      <w:keepLines/>
      <w:spacing w:before="400" w:after="120"/>
      <w:outlineLvl w:val="0"/>
    </w:pPr>
    <w:rPr>
      <w:b/>
      <w:sz w:val="36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ED353F"/>
    <w:pPr>
      <w:keepNext/>
      <w:keepLines/>
      <w:spacing w:before="360" w:after="12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A11DC5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A11DC5"/>
  </w:style>
  <w:style w:type="paragraph" w:customStyle="1" w:styleId="FigureCaption">
    <w:name w:val="Figure Caption"/>
    <w:basedOn w:val="Normal"/>
    <w:qFormat/>
    <w:rsid w:val="006861F3"/>
    <w:pPr>
      <w:spacing w:line="360" w:lineRule="auto"/>
    </w:pPr>
    <w:rPr>
      <w:sz w:val="22"/>
      <w:szCs w:val="22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2C785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785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66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5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562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562"/>
    <w:rPr>
      <w:rFonts w:ascii="Times New Roman" w:hAnsi="Times New Roman" w:cs="Times New Roman"/>
      <w:b/>
      <w:bCs/>
      <w:sz w:val="20"/>
      <w:szCs w:val="20"/>
    </w:rPr>
  </w:style>
  <w:style w:type="character" w:customStyle="1" w:styleId="searchhighlight">
    <w:name w:val="searchhighlight"/>
    <w:basedOn w:val="DefaultParagraphFont"/>
    <w:rsid w:val="00166562"/>
  </w:style>
  <w:style w:type="character" w:customStyle="1" w:styleId="apple-converted-space">
    <w:name w:val="apple-converted-space"/>
    <w:basedOn w:val="DefaultParagraphFont"/>
    <w:rsid w:val="00166562"/>
  </w:style>
  <w:style w:type="paragraph" w:styleId="Revision">
    <w:name w:val="Revision"/>
    <w:hidden/>
    <w:uiPriority w:val="99"/>
    <w:semiHidden/>
    <w:rsid w:val="00FC303B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F5870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937D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042B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8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9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92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3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66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9B0108-65C7-40E2-ACC3-3A5A1B27B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ra Cauman</dc:creator>
  <cp:lastModifiedBy>Manikandan R</cp:lastModifiedBy>
  <cp:revision>3</cp:revision>
  <cp:lastPrinted>2023-07-19T21:28:00Z</cp:lastPrinted>
  <dcterms:created xsi:type="dcterms:W3CDTF">2023-09-15T07:11:00Z</dcterms:created>
  <dcterms:modified xsi:type="dcterms:W3CDTF">2023-09-16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vancouver-brackets","locale":"en-US","hasBibliography":true,"bibliographyStyleHasBeenSet":true},"prefs":{"fieldType":"Field","automaticJournalAbbreviations":true,"delayCitationUpdates":false,"noteType":0},</vt:lpwstr>
  </property>
  <property fmtid="{D5CDD505-2E9C-101B-9397-08002B2CF9AE}" pid="3" name="ZOTERO_PREF_2">
    <vt:lpwstr>"sessionID":"5RsEemwQ","zoteroVersion":"6.0.26","dataVersion":4}</vt:lpwstr>
  </property>
</Properties>
</file>